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D73" w:rsidRDefault="004B3D73" w:rsidP="003A0FCF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B3D73" w:rsidRDefault="004B3D73" w:rsidP="004B3D7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A0FCF" w:rsidRDefault="00717C0E" w:rsidP="004B3D7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Table S3</w:t>
      </w:r>
      <w:r w:rsidR="003A0FCF" w:rsidRPr="00673F8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MIC values </w:t>
      </w:r>
      <w:r w:rsidR="003A0FC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or both </w:t>
      </w:r>
      <w:r w:rsidR="003A0FCF" w:rsidRPr="00673F84">
        <w:rPr>
          <w:rFonts w:asciiTheme="majorBidi" w:hAnsiTheme="majorBidi" w:cstheme="majorBidi"/>
          <w:b/>
          <w:bCs/>
          <w:sz w:val="24"/>
          <w:szCs w:val="24"/>
          <w:lang w:bidi="ar-EG"/>
        </w:rPr>
        <w:t>antibiotics and ZnO-NP</w:t>
      </w:r>
      <w:r w:rsidR="003A0FCF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3A0FCF" w:rsidRPr="00673F8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gainst </w:t>
      </w:r>
      <w:r w:rsidR="003A0FCF" w:rsidRPr="00673F84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S. aureus</w:t>
      </w:r>
    </w:p>
    <w:tbl>
      <w:tblPr>
        <w:tblStyle w:val="TableGrid1"/>
        <w:tblW w:w="13860" w:type="dxa"/>
        <w:tblInd w:w="-342" w:type="dxa"/>
        <w:tblLayout w:type="fixed"/>
        <w:tblLook w:val="04A0"/>
      </w:tblPr>
      <w:tblGrid>
        <w:gridCol w:w="2520"/>
        <w:gridCol w:w="1440"/>
        <w:gridCol w:w="1710"/>
        <w:gridCol w:w="1710"/>
        <w:gridCol w:w="2070"/>
        <w:gridCol w:w="1530"/>
        <w:gridCol w:w="1632"/>
        <w:gridCol w:w="1248"/>
      </w:tblGrid>
      <w:tr w:rsidR="004B3D73" w:rsidRPr="000C6A33" w:rsidTr="00B50B5B">
        <w:trPr>
          <w:trHeight w:val="339"/>
        </w:trPr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Isolate No</w:t>
            </w:r>
          </w:p>
        </w:tc>
        <w:tc>
          <w:tcPr>
            <w:tcW w:w="11340" w:type="dxa"/>
            <w:gridSpan w:val="7"/>
            <w:shd w:val="clear" w:color="auto" w:fill="D9D9D9" w:themeFill="background1" w:themeFillShade="D9"/>
            <w:vAlign w:val="center"/>
          </w:tcPr>
          <w:p w:rsidR="004B3D73" w:rsidRPr="000C6A33" w:rsidRDefault="004B3D73" w:rsidP="000B4341">
            <w:pPr>
              <w:bidi w:val="0"/>
              <w:ind w:left="-416" w:firstLine="1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Antibiotic/ MIC; µg/mL (Susceptibility)</w:t>
            </w:r>
          </w:p>
        </w:tc>
      </w:tr>
      <w:tr w:rsidR="004B3D73" w:rsidRPr="000C6A33" w:rsidTr="00B50B5B">
        <w:trPr>
          <w:trHeight w:val="645"/>
        </w:trPr>
        <w:tc>
          <w:tcPr>
            <w:tcW w:w="2520" w:type="dxa"/>
            <w:vMerge/>
            <w:shd w:val="clear" w:color="auto" w:fill="D9D9D9" w:themeFill="background1" w:themeFillShade="D9"/>
            <w:vAlign w:val="center"/>
            <w:hideMark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9B0692" w:rsidRPr="000C6A33" w:rsidRDefault="004B3D73" w:rsidP="009B0692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Gentamicin</w:t>
            </w:r>
            <w:r w:rsidR="005154F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</w:t>
            </w:r>
            <w:r w:rsidR="009B0692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9B0692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</w:t>
            </w:r>
            <w:r w:rsidR="009B0692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I</w:t>
            </w:r>
            <w:r w:rsidR="009B0692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</w:t>
            </w:r>
            <w:r w:rsidR="009B0692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9B0692" w:rsidRPr="000C6A33" w:rsidRDefault="009B0692" w:rsidP="009B0692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≤ 4    8     ≥16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iprofloxacin</w:t>
            </w:r>
          </w:p>
          <w:p w:rsidR="0005676B" w:rsidRPr="000C6A33" w:rsidRDefault="005154FB" w:rsidP="005154F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I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9B0692" w:rsidRPr="000C6A33" w:rsidRDefault="0005676B" w:rsidP="00B50B5B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≤ 1 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   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2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 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≥4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lindamycin</w:t>
            </w:r>
          </w:p>
          <w:p w:rsidR="0005676B" w:rsidRPr="000C6A33" w:rsidRDefault="005154F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I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05676B" w:rsidRPr="000C6A33" w:rsidRDefault="0005676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≤ 0.5    1-2        ≥4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hloramphenicol</w:t>
            </w:r>
          </w:p>
          <w:p w:rsidR="0005676B" w:rsidRPr="000C6A33" w:rsidRDefault="005154F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I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 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05676B" w:rsidRPr="000C6A33" w:rsidRDefault="005154F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≤ 8           16     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≥3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3D73" w:rsidRPr="000C6A33" w:rsidRDefault="004B3D73" w:rsidP="000B4341">
            <w:pPr>
              <w:tabs>
                <w:tab w:val="left" w:pos="225"/>
                <w:tab w:val="center" w:pos="555"/>
              </w:tabs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efotaxime</w:t>
            </w:r>
          </w:p>
          <w:p w:rsidR="0005676B" w:rsidRPr="000C6A33" w:rsidRDefault="005154F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 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I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05676B" w:rsidRPr="000C6A33" w:rsidRDefault="0005676B" w:rsidP="0005676B">
            <w:pPr>
              <w:tabs>
                <w:tab w:val="left" w:pos="225"/>
                <w:tab w:val="center" w:pos="555"/>
              </w:tabs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≤ 8   16-32  ≥32</w:t>
            </w: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3D73" w:rsidRPr="000C6A33" w:rsidRDefault="004B3D73" w:rsidP="000B43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Azithromycin</w:t>
            </w:r>
          </w:p>
          <w:p w:rsidR="0005676B" w:rsidRPr="000C6A33" w:rsidRDefault="005154FB" w:rsidP="0005676B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I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 </w:t>
            </w:r>
            <w:r w:rsidR="0005676B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</w:t>
            </w:r>
          </w:p>
          <w:p w:rsidR="0005676B" w:rsidRPr="000C6A33" w:rsidRDefault="0005676B" w:rsidP="00102153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≤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2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4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   </w:t>
            </w: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 xml:space="preserve"> ≥</w:t>
            </w:r>
            <w:r w:rsidR="00102153"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8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3D73" w:rsidRPr="000C6A33" w:rsidRDefault="004B3D73" w:rsidP="00B50B5B">
            <w:pPr>
              <w:bidi w:val="0"/>
              <w:ind w:left="-120" w:right="-18" w:firstLine="1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ZnO-NPs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ar-EG"/>
              </w:rPr>
              <w:t xml:space="preserve">S. aureus </w:t>
            </w: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ATCC 6538</w:t>
            </w:r>
          </w:p>
        </w:tc>
        <w:tc>
          <w:tcPr>
            <w:tcW w:w="144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71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(I)</w:t>
            </w:r>
          </w:p>
        </w:tc>
        <w:tc>
          <w:tcPr>
            <w:tcW w:w="171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3(S)</w:t>
            </w:r>
          </w:p>
        </w:tc>
        <w:tc>
          <w:tcPr>
            <w:tcW w:w="207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632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248" w:type="dxa"/>
            <w:vAlign w:val="center"/>
          </w:tcPr>
          <w:p w:rsidR="00AF7529" w:rsidRPr="000C6A33" w:rsidRDefault="00AF7529" w:rsidP="00B50B5B">
            <w:pPr>
              <w:bidi w:val="0"/>
              <w:ind w:left="-120" w:right="-1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1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(I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6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I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I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I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2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12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lt; .003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125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24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(R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048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gt;1024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38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R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gt;1024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41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lt; .003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125</w:t>
            </w:r>
            <w:r w:rsidRPr="000C6A3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</w:tcPr>
          <w:p w:rsidR="00AF7529" w:rsidRPr="000C6A33" w:rsidRDefault="00AF7529" w:rsidP="00AF75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125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44B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I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48U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3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55EY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15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125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62EN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I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3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I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63EN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I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68EA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lt;.003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82W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15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I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83W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25(S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6(S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5(S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(S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84W</w:t>
            </w:r>
          </w:p>
        </w:tc>
        <w:tc>
          <w:tcPr>
            <w:tcW w:w="144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0.03(S)</w:t>
            </w:r>
          </w:p>
        </w:tc>
        <w:tc>
          <w:tcPr>
            <w:tcW w:w="207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S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</w:tcPr>
          <w:p w:rsidR="00AF7529" w:rsidRPr="000C6A33" w:rsidRDefault="00AF7529" w:rsidP="00AF75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1W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8(I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(R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6(I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512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97W</w:t>
            </w:r>
          </w:p>
        </w:tc>
        <w:tc>
          <w:tcPr>
            <w:tcW w:w="144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(R)</w:t>
            </w:r>
          </w:p>
        </w:tc>
        <w:tc>
          <w:tcPr>
            <w:tcW w:w="207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gt;1024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0C6A33" w:rsidTr="00B50B5B">
        <w:trPr>
          <w:trHeight w:val="323"/>
        </w:trPr>
        <w:tc>
          <w:tcPr>
            <w:tcW w:w="2520" w:type="dxa"/>
            <w:vAlign w:val="center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99W</w:t>
            </w:r>
          </w:p>
        </w:tc>
        <w:tc>
          <w:tcPr>
            <w:tcW w:w="144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256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71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4(R)</w:t>
            </w:r>
          </w:p>
        </w:tc>
        <w:tc>
          <w:tcPr>
            <w:tcW w:w="2070" w:type="dxa"/>
            <w:hideMark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32(R)</w:t>
            </w:r>
          </w:p>
        </w:tc>
        <w:tc>
          <w:tcPr>
            <w:tcW w:w="1248" w:type="dxa"/>
          </w:tcPr>
          <w:p w:rsidR="00AF7529" w:rsidRPr="000C6A33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AF7529" w:rsidRPr="00816DBB" w:rsidTr="00B50B5B">
        <w:trPr>
          <w:trHeight w:val="323"/>
        </w:trPr>
        <w:tc>
          <w:tcPr>
            <w:tcW w:w="2520" w:type="dxa"/>
            <w:vAlign w:val="center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0C6A3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101W</w:t>
            </w:r>
          </w:p>
        </w:tc>
        <w:tc>
          <w:tcPr>
            <w:tcW w:w="144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71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207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64(R)</w:t>
            </w:r>
          </w:p>
        </w:tc>
        <w:tc>
          <w:tcPr>
            <w:tcW w:w="1530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024(R)</w:t>
            </w:r>
          </w:p>
        </w:tc>
        <w:tc>
          <w:tcPr>
            <w:tcW w:w="1632" w:type="dxa"/>
          </w:tcPr>
          <w:p w:rsidR="00AF7529" w:rsidRPr="000C6A33" w:rsidRDefault="00AF7529" w:rsidP="00AF75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&gt;1024(R)</w:t>
            </w:r>
          </w:p>
        </w:tc>
        <w:tc>
          <w:tcPr>
            <w:tcW w:w="1248" w:type="dxa"/>
          </w:tcPr>
          <w:p w:rsidR="00AF7529" w:rsidRPr="00CC362F" w:rsidRDefault="00AF7529" w:rsidP="00B50B5B">
            <w:pPr>
              <w:bidi w:val="0"/>
              <w:ind w:left="-120" w:firstLine="1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6A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</w:tbl>
    <w:p w:rsidR="003A0FCF" w:rsidRDefault="003A0FCF" w:rsidP="00AF752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8"/>
          <w:szCs w:val="28"/>
          <w:lang w:bidi="ar-EG"/>
        </w:rPr>
      </w:pPr>
    </w:p>
    <w:sectPr w:rsidR="003A0FCF" w:rsidSect="004B3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8F5" w:rsidRDefault="00A818F5" w:rsidP="00C3177E">
      <w:pPr>
        <w:spacing w:after="0" w:line="240" w:lineRule="auto"/>
      </w:pPr>
      <w:r>
        <w:separator/>
      </w:r>
    </w:p>
  </w:endnote>
  <w:endnote w:type="continuationSeparator" w:id="0">
    <w:p w:rsidR="00A818F5" w:rsidRDefault="00A818F5" w:rsidP="00C31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8F5" w:rsidRDefault="00A818F5" w:rsidP="00C3177E">
      <w:pPr>
        <w:spacing w:after="0" w:line="240" w:lineRule="auto"/>
      </w:pPr>
      <w:r>
        <w:separator/>
      </w:r>
    </w:p>
  </w:footnote>
  <w:footnote w:type="continuationSeparator" w:id="0">
    <w:p w:rsidR="00A818F5" w:rsidRDefault="00A818F5" w:rsidP="00C317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0FCF"/>
    <w:rsid w:val="0005676B"/>
    <w:rsid w:val="000C6A33"/>
    <w:rsid w:val="00102153"/>
    <w:rsid w:val="00102F12"/>
    <w:rsid w:val="002A34A2"/>
    <w:rsid w:val="003A0FCF"/>
    <w:rsid w:val="0042388B"/>
    <w:rsid w:val="004B3D73"/>
    <w:rsid w:val="004E1743"/>
    <w:rsid w:val="00506077"/>
    <w:rsid w:val="005154FB"/>
    <w:rsid w:val="00550DA2"/>
    <w:rsid w:val="005651B6"/>
    <w:rsid w:val="00586B0E"/>
    <w:rsid w:val="005A51BC"/>
    <w:rsid w:val="00652B61"/>
    <w:rsid w:val="00717C0E"/>
    <w:rsid w:val="007E3AC4"/>
    <w:rsid w:val="00864EDF"/>
    <w:rsid w:val="009B0692"/>
    <w:rsid w:val="00A818F5"/>
    <w:rsid w:val="00AF7529"/>
    <w:rsid w:val="00B46D98"/>
    <w:rsid w:val="00B50B5B"/>
    <w:rsid w:val="00B6034A"/>
    <w:rsid w:val="00BD7DA4"/>
    <w:rsid w:val="00C3177E"/>
    <w:rsid w:val="00D4257B"/>
    <w:rsid w:val="00DA3071"/>
    <w:rsid w:val="00F90D9E"/>
    <w:rsid w:val="00FD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C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A0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A0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FCF"/>
  </w:style>
  <w:style w:type="table" w:styleId="TableGrid">
    <w:name w:val="Table Grid"/>
    <w:basedOn w:val="TableNormal"/>
    <w:uiPriority w:val="59"/>
    <w:rsid w:val="003A0F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en Askoura</dc:creator>
  <cp:lastModifiedBy>Momen Askoura</cp:lastModifiedBy>
  <cp:revision>13</cp:revision>
  <dcterms:created xsi:type="dcterms:W3CDTF">2020-11-28T09:09:00Z</dcterms:created>
  <dcterms:modified xsi:type="dcterms:W3CDTF">2022-09-25T12:34:00Z</dcterms:modified>
</cp:coreProperties>
</file>